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17145" r="156845" b="1587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black"/>
                <v:stroke color="black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16510" r="114935" b="1587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black"/>
                <v:stroke color="black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16510" r="109220" b="1587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black"/>
                <v:stroke color="black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2743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17145" r="262890" b="1587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black"/>
                <v:stroke color="black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3600450</wp:posOffset>
                </wp:positionH>
                <wp:positionV relativeFrom="paragraph">
                  <wp:posOffset>3658870</wp:posOffset>
                </wp:positionV>
                <wp:extent cx="628650" cy="58166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288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5269230</wp:posOffset>
                </wp:positionV>
                <wp:extent cx="62865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41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95755</wp:posOffset>
                </wp:positionH>
                <wp:positionV relativeFrom="paragraph">
                  <wp:posOffset>805180</wp:posOffset>
                </wp:positionV>
                <wp:extent cx="2247900" cy="701675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8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4pt;mso-position-vertical-relative:text;margin-left:125.6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8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90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90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90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90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3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219575</wp:posOffset>
                </wp:positionH>
                <wp:positionV relativeFrom="paragraph">
                  <wp:posOffset>2859405</wp:posOffset>
                </wp:positionV>
                <wp:extent cx="2028825" cy="1598295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8825" cy="15982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 (n = 20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•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LP or DUP group (n = 1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•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relevant muscle mass assessment (n = 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•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sometric training (n = 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•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Volume not equated (n = 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•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aster’s thesis (n 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75pt;height:125.85pt;mso-wrap-distance-left:9.05pt;mso-wrap-distance-right:9.05pt;mso-wrap-distance-top:0pt;mso-wrap-distance-bottom:0pt;margin-top:225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 (n = 20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•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LP or DUP group (n = 1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•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relevant muscle mass assessment (n = 5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•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Isometric training (n = 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•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Volume not equated (n = 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•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Master’s thesis (n 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the review (n = 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the review (n = 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71247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12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the analysis (n = 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6.1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the analysis (n = 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219575</wp:posOffset>
                </wp:positionH>
                <wp:positionV relativeFrom="paragraph">
                  <wp:posOffset>4916805</wp:posOffset>
                </wp:positionV>
                <wp:extent cx="2028825" cy="1217295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8825" cy="12172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articles excluded from the analysis, with reasons (n = 3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•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Lack of relevant data (n = 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•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n-originality of data (n 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75pt;height:95.85pt;mso-wrap-distance-left:9.05pt;mso-wrap-distance-right:9.05pt;mso-wrap-distance-top:0pt;mso-wrap-distance-bottom:0pt;margin-top:387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articles excluded from the analysis, with reasons (n = 3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•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Lack of relevant data (n = 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•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n-originality of data (n 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ee"/>
    <w:family w:val="roman"/>
    <w:pitch w:val="variable"/>
  </w:font>
  <w:font w:name="Calibri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15:00:00Z</dcterms:created>
  <dc:creator>mocampo</dc:creator>
  <dc:description/>
  <cp:keywords/>
  <dc:language>en-US</dc:language>
  <cp:lastModifiedBy>Fitnes uciliste</cp:lastModifiedBy>
  <dcterms:modified xsi:type="dcterms:W3CDTF">2017-06-22T01:59:00Z</dcterms:modified>
  <cp:revision>7</cp:revision>
  <dc:subject/>
  <dc:title>PRISMA 2009 Flow Diagram</dc:title>
</cp:coreProperties>
</file>